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266"/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800"/>
        <w:gridCol w:w="1175"/>
        <w:gridCol w:w="1175"/>
        <w:gridCol w:w="1175"/>
        <w:gridCol w:w="1175"/>
        <w:gridCol w:w="1175"/>
      </w:tblGrid>
      <w:tr w:rsidR="00D7105C" w:rsidRPr="00CC1AB1" w:rsidTr="00D7105C">
        <w:trPr>
          <w:trHeight w:val="526"/>
        </w:trPr>
        <w:tc>
          <w:tcPr>
            <w:tcW w:w="2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rPr>
                <w:b/>
                <w:bCs/>
                <w:color w:val="000000"/>
              </w:rPr>
            </w:pPr>
            <w:bookmarkStart w:id="0" w:name="_GoBack"/>
            <w:bookmarkEnd w:id="0"/>
            <w:r w:rsidRPr="00CC1AB1">
              <w:rPr>
                <w:b/>
                <w:bCs/>
                <w:color w:val="000000"/>
              </w:rPr>
              <w:t>Sample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Extract or Fraction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% GC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%EGC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%C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%EC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  <w:tcBorders>
              <w:top w:val="single" w:sz="18" w:space="0" w:color="auto"/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Sainfoin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A0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5.0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59.7</w:t>
            </w:r>
          </w:p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1175" w:type="dxa"/>
            <w:tcBorders>
              <w:top w:val="single" w:sz="18" w:space="0" w:color="auto"/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.8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20.5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1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25.0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7.0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8.3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9.8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2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4.5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50.3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6.4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28.8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Cocoa beans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A0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0.0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0.0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.0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96.0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0.0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0.0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8.7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91.3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2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0.0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0.0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3.7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96.3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Pine bark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A0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6.9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28.9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3.4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50.7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1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1.5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3.5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0.3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4.6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2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.7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6.6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7.2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71.6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Hazelnut skin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A0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0.7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9.8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39.5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39.9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0.9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7.4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8.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33.7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2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1.7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9.2</w:t>
            </w:r>
          </w:p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0.5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38.6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Blackcurrant leaves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A0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86.7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7.5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.3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.6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1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82.3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1.3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.8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.5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2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88.6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5.9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.5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.1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Redcurrant leaves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A0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20.2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line="480" w:lineRule="auto"/>
              <w:jc w:val="center"/>
            </w:pPr>
            <w:r w:rsidRPr="00CC1AB1">
              <w:rPr>
                <w:color w:val="000000"/>
              </w:rPr>
              <w:t>73.7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2.5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3.5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5.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0.7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10.5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3.7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2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30.1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60.2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5.4</w:t>
            </w:r>
          </w:p>
        </w:tc>
        <w:tc>
          <w:tcPr>
            <w:tcW w:w="1175" w:type="dxa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.2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  <w:r w:rsidRPr="00CC1AB1">
              <w:rPr>
                <w:b/>
                <w:bCs/>
                <w:color w:val="000000"/>
              </w:rPr>
              <w:t>White clover flowers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A0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33.9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65.3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0.4</w:t>
            </w:r>
          </w:p>
        </w:tc>
        <w:tc>
          <w:tcPr>
            <w:tcW w:w="1175" w:type="dxa"/>
            <w:tcBorders>
              <w:left w:val="nil"/>
              <w:right w:val="nil"/>
            </w:tcBorders>
            <w:shd w:val="clear" w:color="auto" w:fill="C0C0C0"/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0.4</w:t>
            </w:r>
          </w:p>
        </w:tc>
      </w:tr>
      <w:tr w:rsidR="00D7105C" w:rsidRPr="00CC1AB1" w:rsidTr="00D7105C">
        <w:trPr>
          <w:cantSplit/>
          <w:trHeight w:hRule="exact" w:val="412"/>
        </w:trPr>
        <w:tc>
          <w:tcPr>
            <w:tcW w:w="2800" w:type="dxa"/>
            <w:tcBorders>
              <w:bottom w:val="single" w:sz="8" w:space="0" w:color="000000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F2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40.4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58.3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0.7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</w:tcPr>
          <w:p w:rsidR="00D7105C" w:rsidRPr="00CC1AB1" w:rsidRDefault="00D7105C" w:rsidP="00D7105C">
            <w:pPr>
              <w:tabs>
                <w:tab w:val="left" w:pos="527"/>
              </w:tabs>
              <w:spacing w:after="0" w:line="480" w:lineRule="auto"/>
              <w:jc w:val="center"/>
              <w:rPr>
                <w:color w:val="000000"/>
              </w:rPr>
            </w:pPr>
            <w:r w:rsidRPr="00CC1AB1">
              <w:rPr>
                <w:color w:val="000000"/>
              </w:rPr>
              <w:t>0.6</w:t>
            </w:r>
          </w:p>
        </w:tc>
      </w:tr>
    </w:tbl>
    <w:p w:rsidR="00970A7C" w:rsidRDefault="00970A7C"/>
    <w:p w:rsidR="00D7105C" w:rsidRDefault="00D7105C"/>
    <w:p w:rsidR="00D7105C" w:rsidRDefault="00D7105C"/>
    <w:sectPr w:rsidR="00D7105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FDD"/>
    <w:rsid w:val="00970A7C"/>
    <w:rsid w:val="00A354E6"/>
    <w:rsid w:val="00D7105C"/>
    <w:rsid w:val="00DB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0AF48E-4ED0-4676-A888-1C0A703B4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05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Richard Williams</dc:creator>
  <cp:lastModifiedBy>Rachel Grigg</cp:lastModifiedBy>
  <cp:revision>2</cp:revision>
  <dcterms:created xsi:type="dcterms:W3CDTF">2014-04-04T15:27:00Z</dcterms:created>
  <dcterms:modified xsi:type="dcterms:W3CDTF">2014-04-04T15:27:00Z</dcterms:modified>
</cp:coreProperties>
</file>